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A6E61" w14:textId="38CF977B" w:rsidR="006202B1" w:rsidRPr="00113245" w:rsidRDefault="00113245">
      <w:pPr>
        <w:rPr>
          <w:b/>
          <w:bCs/>
        </w:rPr>
      </w:pPr>
      <w:r>
        <w:rPr>
          <w:b/>
          <w:bCs/>
        </w:rPr>
        <w:t>Supplemental</w:t>
      </w:r>
      <w:r w:rsidRPr="00113245">
        <w:rPr>
          <w:b/>
          <w:bCs/>
        </w:rPr>
        <w:t xml:space="preserve"> </w:t>
      </w:r>
      <w:r>
        <w:rPr>
          <w:b/>
          <w:bCs/>
        </w:rPr>
        <w:t>Table</w:t>
      </w:r>
      <w:r w:rsidRPr="00113245">
        <w:rPr>
          <w:b/>
          <w:bCs/>
        </w:rPr>
        <w:t xml:space="preserve">: </w:t>
      </w:r>
      <w:r>
        <w:rPr>
          <w:b/>
          <w:bCs/>
        </w:rPr>
        <w:t xml:space="preserve">Probing Survey Questions with </w:t>
      </w:r>
      <w:r w:rsidR="00E63DB0">
        <w:rPr>
          <w:b/>
          <w:bCs/>
        </w:rPr>
        <w:t>C</w:t>
      </w:r>
      <w:r>
        <w:rPr>
          <w:b/>
          <w:bCs/>
        </w:rPr>
        <w:t xml:space="preserve">orresponding </w:t>
      </w:r>
      <w:r w:rsidR="00E63DB0">
        <w:rPr>
          <w:b/>
          <w:bCs/>
        </w:rPr>
        <w:t>R</w:t>
      </w:r>
      <w:r>
        <w:rPr>
          <w:b/>
          <w:bCs/>
        </w:rPr>
        <w:t xml:space="preserve">esponse </w:t>
      </w:r>
      <w:r w:rsidR="00E63DB0">
        <w:rPr>
          <w:b/>
          <w:bCs/>
        </w:rPr>
        <w:t>R</w:t>
      </w:r>
      <w:r>
        <w:rPr>
          <w:b/>
          <w:bCs/>
        </w:rPr>
        <w:t xml:space="preserve">ate from the </w:t>
      </w:r>
      <w:r w:rsidRPr="00113245">
        <w:rPr>
          <w:b/>
          <w:bCs/>
        </w:rPr>
        <w:t>MyVoice Survey on Generative Artificial Intelligence</w:t>
      </w:r>
    </w:p>
    <w:tbl>
      <w:tblPr>
        <w:tblStyle w:val="TableGridLight"/>
        <w:tblpPr w:leftFromText="180" w:rightFromText="180" w:vertAnchor="text" w:tblpXSpec="center" w:tblpY="1"/>
        <w:tblW w:w="10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0"/>
        <w:gridCol w:w="2279"/>
      </w:tblGrid>
      <w:tr w:rsidR="006202B1" w14:paraId="7BC8FA3D" w14:textId="77777777" w:rsidTr="00113245">
        <w:trPr>
          <w:trHeight w:val="567"/>
        </w:trPr>
        <w:tc>
          <w:tcPr>
            <w:tcW w:w="81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831066" w14:textId="3F68E38B" w:rsidR="006202B1" w:rsidRDefault="001F6CB4" w:rsidP="00113245">
            <w:pPr>
              <w:tabs>
                <w:tab w:val="center" w:pos="1450"/>
              </w:tabs>
              <w:jc w:val="center"/>
            </w:pPr>
            <w:r>
              <w:t xml:space="preserve">Survey </w:t>
            </w:r>
            <w:r w:rsidR="006202B1">
              <w:t>Question</w:t>
            </w:r>
          </w:p>
        </w:tc>
        <w:tc>
          <w:tcPr>
            <w:tcW w:w="22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18FDB0" w14:textId="4A023082" w:rsidR="006202B1" w:rsidRDefault="001F6CB4" w:rsidP="00113245">
            <w:pPr>
              <w:jc w:val="center"/>
            </w:pPr>
            <w:r>
              <w:t>Responses</w:t>
            </w:r>
            <w:r w:rsidR="006202B1">
              <w:t xml:space="preserve"> (%)</w:t>
            </w:r>
          </w:p>
        </w:tc>
      </w:tr>
      <w:tr w:rsidR="00113245" w14:paraId="6A08C3A9" w14:textId="77777777" w:rsidTr="00113245">
        <w:tc>
          <w:tcPr>
            <w:tcW w:w="8100" w:type="dxa"/>
            <w:tcBorders>
              <w:top w:val="single" w:sz="18" w:space="0" w:color="auto"/>
            </w:tcBorders>
          </w:tcPr>
          <w:p w14:paraId="096618A0" w14:textId="77777777" w:rsidR="00113245" w:rsidRDefault="00113245" w:rsidP="00113245">
            <w:r w:rsidRPr="00AA20BC">
              <w:t>Generative Artificial Intelligence (like ChatGPT) uses algorithms to create new content, including audio, code, images, text, simulations, and videos. Have you heard of this? Tell us about it.</w:t>
            </w:r>
          </w:p>
          <w:p w14:paraId="6834E3EE" w14:textId="7F6E0BFC" w:rsidR="00113245" w:rsidRPr="0011779B" w:rsidRDefault="00113245" w:rsidP="00113245">
            <w:pPr>
              <w:rPr>
                <w:b/>
                <w:bCs/>
              </w:rPr>
            </w:pPr>
          </w:p>
        </w:tc>
        <w:tc>
          <w:tcPr>
            <w:tcW w:w="2279" w:type="dxa"/>
            <w:tcBorders>
              <w:top w:val="single" w:sz="18" w:space="0" w:color="auto"/>
            </w:tcBorders>
          </w:tcPr>
          <w:p w14:paraId="5018FF58" w14:textId="09EFCFFA" w:rsidR="00113245" w:rsidRDefault="00113245" w:rsidP="00113245">
            <w:pPr>
              <w:jc w:val="center"/>
            </w:pPr>
            <w:r>
              <w:t>619 (81.7)</w:t>
            </w:r>
          </w:p>
        </w:tc>
      </w:tr>
      <w:tr w:rsidR="00113245" w14:paraId="0885D577" w14:textId="77777777" w:rsidTr="00113245">
        <w:tc>
          <w:tcPr>
            <w:tcW w:w="8100" w:type="dxa"/>
          </w:tcPr>
          <w:p w14:paraId="128410EE" w14:textId="77777777" w:rsidR="00113245" w:rsidRDefault="00113245" w:rsidP="00113245">
            <w:pPr>
              <w:ind w:hanging="18"/>
            </w:pPr>
            <w:r w:rsidRPr="00AA20BC">
              <w:t>Have you used Generative Artificial Intelligence (AI) for anything? Why or why not?</w:t>
            </w:r>
          </w:p>
          <w:p w14:paraId="0F8DB752" w14:textId="39ED2F30" w:rsidR="00113245" w:rsidRDefault="00113245" w:rsidP="00113245">
            <w:pPr>
              <w:ind w:hanging="18"/>
            </w:pPr>
          </w:p>
        </w:tc>
        <w:tc>
          <w:tcPr>
            <w:tcW w:w="2279" w:type="dxa"/>
          </w:tcPr>
          <w:p w14:paraId="4ABE7B1D" w14:textId="0926EE78" w:rsidR="00113245" w:rsidRDefault="00113245" w:rsidP="00113245">
            <w:pPr>
              <w:jc w:val="center"/>
            </w:pPr>
            <w:r>
              <w:t>605 (79.8)</w:t>
            </w:r>
          </w:p>
        </w:tc>
      </w:tr>
      <w:tr w:rsidR="00113245" w14:paraId="4E97D23C" w14:textId="77777777" w:rsidTr="00113245">
        <w:tc>
          <w:tcPr>
            <w:tcW w:w="8100" w:type="dxa"/>
          </w:tcPr>
          <w:p w14:paraId="24925088" w14:textId="77777777" w:rsidR="00113245" w:rsidRDefault="00113245" w:rsidP="00113245">
            <w:pPr>
              <w:ind w:hanging="18"/>
            </w:pPr>
            <w:r w:rsidRPr="00AA20BC">
              <w:t>What are ways that Generative AI could make (or has made) your life better?</w:t>
            </w:r>
          </w:p>
          <w:p w14:paraId="115AE61D" w14:textId="4DDAA4D9" w:rsidR="00113245" w:rsidRDefault="00113245" w:rsidP="00113245">
            <w:pPr>
              <w:ind w:hanging="18"/>
            </w:pPr>
          </w:p>
        </w:tc>
        <w:tc>
          <w:tcPr>
            <w:tcW w:w="2279" w:type="dxa"/>
          </w:tcPr>
          <w:p w14:paraId="673A9CA2" w14:textId="18714726" w:rsidR="00113245" w:rsidRDefault="00113245" w:rsidP="00113245">
            <w:pPr>
              <w:jc w:val="center"/>
            </w:pPr>
            <w:r>
              <w:t>589 (77.7)</w:t>
            </w:r>
          </w:p>
        </w:tc>
      </w:tr>
      <w:tr w:rsidR="00113245" w14:paraId="6D00B20F" w14:textId="77777777" w:rsidTr="00113245">
        <w:tc>
          <w:tcPr>
            <w:tcW w:w="8100" w:type="dxa"/>
          </w:tcPr>
          <w:p w14:paraId="4E859C75" w14:textId="77777777" w:rsidR="00113245" w:rsidRDefault="00113245" w:rsidP="00113245">
            <w:pPr>
              <w:ind w:hanging="18"/>
            </w:pPr>
            <w:r w:rsidRPr="00AA20BC">
              <w:t>What concerns do you have about Generative AI? Why?</w:t>
            </w:r>
          </w:p>
          <w:p w14:paraId="31692A67" w14:textId="600937C3" w:rsidR="00113245" w:rsidRDefault="00113245" w:rsidP="00113245">
            <w:pPr>
              <w:ind w:hanging="18"/>
            </w:pPr>
          </w:p>
        </w:tc>
        <w:tc>
          <w:tcPr>
            <w:tcW w:w="2279" w:type="dxa"/>
          </w:tcPr>
          <w:p w14:paraId="2A8C8CC2" w14:textId="11EF54CA" w:rsidR="00113245" w:rsidRDefault="00113245" w:rsidP="00113245">
            <w:pPr>
              <w:jc w:val="center"/>
            </w:pPr>
            <w:r>
              <w:t>553 (73.0)</w:t>
            </w:r>
          </w:p>
        </w:tc>
      </w:tr>
      <w:tr w:rsidR="00113245" w14:paraId="26ED40D5" w14:textId="77777777" w:rsidTr="00113245">
        <w:tc>
          <w:tcPr>
            <w:tcW w:w="8100" w:type="dxa"/>
          </w:tcPr>
          <w:p w14:paraId="4EBBE382" w14:textId="5339790D" w:rsidR="00113245" w:rsidRDefault="00113245" w:rsidP="00113245">
            <w:pPr>
              <w:ind w:hanging="18"/>
            </w:pPr>
            <w:r w:rsidRPr="00AA20BC">
              <w:t>In what situations do you think Generative AI should NOT be used? Why?</w:t>
            </w:r>
          </w:p>
        </w:tc>
        <w:tc>
          <w:tcPr>
            <w:tcW w:w="2279" w:type="dxa"/>
          </w:tcPr>
          <w:p w14:paraId="1913C806" w14:textId="5C950462" w:rsidR="00113245" w:rsidRDefault="00113245" w:rsidP="00113245">
            <w:pPr>
              <w:jc w:val="center"/>
            </w:pPr>
            <w:r>
              <w:t>567 (74.8)</w:t>
            </w:r>
          </w:p>
        </w:tc>
      </w:tr>
      <w:tr w:rsidR="006202B1" w14:paraId="7F439687" w14:textId="77777777" w:rsidTr="00113245">
        <w:tc>
          <w:tcPr>
            <w:tcW w:w="8100" w:type="dxa"/>
            <w:tcBorders>
              <w:bottom w:val="single" w:sz="18" w:space="0" w:color="auto"/>
            </w:tcBorders>
          </w:tcPr>
          <w:p w14:paraId="2B71E78B" w14:textId="77777777" w:rsidR="006202B1" w:rsidRPr="00921230" w:rsidRDefault="006202B1" w:rsidP="00113245"/>
        </w:tc>
        <w:tc>
          <w:tcPr>
            <w:tcW w:w="2279" w:type="dxa"/>
            <w:tcBorders>
              <w:bottom w:val="single" w:sz="18" w:space="0" w:color="auto"/>
            </w:tcBorders>
          </w:tcPr>
          <w:p w14:paraId="4BCC7F7C" w14:textId="77777777" w:rsidR="006202B1" w:rsidRPr="00921230" w:rsidRDefault="006202B1" w:rsidP="00AA3961">
            <w:pPr>
              <w:jc w:val="center"/>
            </w:pPr>
          </w:p>
        </w:tc>
      </w:tr>
    </w:tbl>
    <w:p w14:paraId="07ECCEE1" w14:textId="77777777" w:rsidR="00B268E7" w:rsidRDefault="00B268E7"/>
    <w:sectPr w:rsidR="00B26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14839"/>
    <w:multiLevelType w:val="hybridMultilevel"/>
    <w:tmpl w:val="02749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8052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1BB"/>
    <w:rsid w:val="000828EC"/>
    <w:rsid w:val="001032DE"/>
    <w:rsid w:val="00113245"/>
    <w:rsid w:val="001477C5"/>
    <w:rsid w:val="001525E7"/>
    <w:rsid w:val="00173224"/>
    <w:rsid w:val="001F6CB4"/>
    <w:rsid w:val="002A44A1"/>
    <w:rsid w:val="002F6B39"/>
    <w:rsid w:val="003420CE"/>
    <w:rsid w:val="004A2209"/>
    <w:rsid w:val="005F05BC"/>
    <w:rsid w:val="006202B1"/>
    <w:rsid w:val="00633355"/>
    <w:rsid w:val="00705FD4"/>
    <w:rsid w:val="00751195"/>
    <w:rsid w:val="00786D97"/>
    <w:rsid w:val="009161BB"/>
    <w:rsid w:val="009C6C6A"/>
    <w:rsid w:val="00A93B3A"/>
    <w:rsid w:val="00AA20BC"/>
    <w:rsid w:val="00AA74F5"/>
    <w:rsid w:val="00AC379D"/>
    <w:rsid w:val="00B268E7"/>
    <w:rsid w:val="00DC7674"/>
    <w:rsid w:val="00DD2748"/>
    <w:rsid w:val="00E63DB0"/>
    <w:rsid w:val="00E80002"/>
    <w:rsid w:val="00EE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D9313"/>
  <w15:chartTrackingRefBased/>
  <w15:docId w15:val="{56649143-1271-49BD-8393-9BB62C2D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1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1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1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1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1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1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1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1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1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1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1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1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1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1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1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1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1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1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1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2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202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79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ns, Manvir</dc:creator>
  <cp:keywords/>
  <dc:description/>
  <cp:lastModifiedBy>Wong, Andrew</cp:lastModifiedBy>
  <cp:revision>2</cp:revision>
  <dcterms:created xsi:type="dcterms:W3CDTF">2025-04-04T19:45:00Z</dcterms:created>
  <dcterms:modified xsi:type="dcterms:W3CDTF">2025-04-04T19:45:00Z</dcterms:modified>
</cp:coreProperties>
</file>